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6E69" w:rsidRPr="00301C61" w:rsidRDefault="00D86E69" w:rsidP="00D86E69">
      <w:pPr>
        <w:rPr>
          <w:rFonts w:ascii="Arial" w:hAnsi="Arial" w:cs="Arial"/>
          <w:b/>
          <w:lang w:val="en-US"/>
        </w:rPr>
      </w:pPr>
      <w:r w:rsidRPr="00301C61">
        <w:rPr>
          <w:rFonts w:ascii="Arial" w:hAnsi="Arial" w:cs="Arial"/>
          <w:b/>
          <w:lang w:val="en-US"/>
        </w:rPr>
        <w:t>Supplementary material</w:t>
      </w:r>
    </w:p>
    <w:p w:rsidR="00D86E69" w:rsidRPr="00301C61" w:rsidRDefault="00D86E69" w:rsidP="00D86E69">
      <w:pPr>
        <w:rPr>
          <w:rFonts w:ascii="Arial" w:hAnsi="Arial" w:cs="Arial"/>
          <w:b/>
          <w:lang w:val="en-US"/>
        </w:rPr>
      </w:pPr>
    </w:p>
    <w:p w:rsidR="00D86E69" w:rsidRPr="00301C61" w:rsidRDefault="00D86E69" w:rsidP="00D86E69">
      <w:pPr>
        <w:rPr>
          <w:rFonts w:ascii="Arial" w:hAnsi="Arial" w:cs="Arial"/>
          <w:lang w:val="en-US"/>
        </w:rPr>
      </w:pPr>
      <w:r w:rsidRPr="00301C61">
        <w:rPr>
          <w:rFonts w:ascii="Arial" w:hAnsi="Arial" w:cs="Arial"/>
          <w:b/>
          <w:lang w:val="en-US"/>
        </w:rPr>
        <w:t>Figure S1.</w:t>
      </w:r>
      <w:r w:rsidRPr="00301C61">
        <w:rPr>
          <w:rFonts w:ascii="Arial" w:hAnsi="Arial" w:cs="Arial"/>
          <w:lang w:val="en-US"/>
        </w:rPr>
        <w:t xml:space="preserve"> Spearman correlations between STIPO dimensions (Note: All correlation coefficients are statistically significant p &lt; .001)</w:t>
      </w:r>
    </w:p>
    <w:p w:rsidR="00D86E69" w:rsidRPr="00301C61" w:rsidRDefault="00D86E69" w:rsidP="00D86E69">
      <w:pPr>
        <w:spacing w:after="108"/>
        <w:rPr>
          <w:rFonts w:ascii="Arial" w:eastAsia="Times New Roman" w:hAnsi="Arial" w:cs="Arial"/>
          <w:lang w:eastAsia="de-DE"/>
        </w:rPr>
      </w:pPr>
      <w:r w:rsidRPr="00301C61">
        <w:rPr>
          <w:rFonts w:ascii="Arial" w:eastAsia="Times New Roman" w:hAnsi="Arial" w:cs="Arial"/>
          <w:noProof/>
          <w:lang w:eastAsia="de-DE"/>
        </w:rPr>
        <w:drawing>
          <wp:inline distT="0" distB="0" distL="0" distR="0" wp14:anchorId="360B35D6" wp14:editId="671D149A">
            <wp:extent cx="4962525" cy="4962525"/>
            <wp:effectExtent l="0" t="0" r="9525" b="9525"/>
            <wp:docPr id="3" name="Grafik 3" descr="C:\Users\mzeile47\AppData\Local\JASP\temp\clipboard\resources\0\_7_t-13598732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zeile47\AppData\Local\JASP\temp\clipboard\resources\0\_7_t-1359873229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E69" w:rsidRPr="00301C61" w:rsidRDefault="00D86E69" w:rsidP="00D86E69">
      <w:pPr>
        <w:rPr>
          <w:rFonts w:ascii="Arial" w:hAnsi="Arial" w:cs="Arial"/>
          <w:lang w:val="en-US"/>
        </w:rPr>
      </w:pPr>
    </w:p>
    <w:p w:rsidR="00D86E69" w:rsidRPr="00301C61" w:rsidRDefault="00D86E69" w:rsidP="00D86E69">
      <w:pPr>
        <w:rPr>
          <w:rFonts w:ascii="Arial" w:hAnsi="Arial" w:cs="Arial"/>
          <w:lang w:val="en-US"/>
        </w:rPr>
      </w:pPr>
      <w:r w:rsidRPr="00301C61">
        <w:rPr>
          <w:rFonts w:ascii="Arial" w:hAnsi="Arial" w:cs="Arial"/>
          <w:b/>
          <w:lang w:val="en-US"/>
        </w:rPr>
        <w:lastRenderedPageBreak/>
        <w:t>Table S</w:t>
      </w:r>
      <w:r>
        <w:rPr>
          <w:rFonts w:ascii="Arial" w:hAnsi="Arial" w:cs="Arial"/>
          <w:b/>
          <w:lang w:val="en-US"/>
        </w:rPr>
        <w:t>1</w:t>
      </w:r>
      <w:r w:rsidRPr="00301C61">
        <w:rPr>
          <w:rFonts w:ascii="Arial" w:hAnsi="Arial" w:cs="Arial"/>
          <w:b/>
          <w:lang w:val="en-US"/>
        </w:rPr>
        <w:t xml:space="preserve">. </w:t>
      </w:r>
      <w:r w:rsidRPr="00301C61">
        <w:rPr>
          <w:rFonts w:ascii="Arial" w:hAnsi="Arial" w:cs="Arial"/>
          <w:lang w:val="en-US"/>
        </w:rPr>
        <w:t>Results of hierarchical linear regression models predicting general psychopathology (YSR total T-score) by IPDE and STIPO outcom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276"/>
        <w:gridCol w:w="1276"/>
        <w:gridCol w:w="1134"/>
        <w:gridCol w:w="1134"/>
      </w:tblGrid>
      <w:tr w:rsidR="00D86E69" w:rsidRPr="00301C61" w:rsidTr="000A0B1D"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D86E69" w:rsidRPr="00301C61" w:rsidTr="000A0B1D"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 xml:space="preserve">Step 1 (IPDE </w:t>
            </w:r>
            <w:proofErr w:type="gramStart"/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utcomes)</w:t>
            </w:r>
            <w:r w:rsidRPr="00301C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54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2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6E69" w:rsidRPr="00301C61" w:rsidTr="000A0B1D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 xml:space="preserve">Step 2 (STIPO </w:t>
            </w:r>
            <w:proofErr w:type="gramStart"/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utcomes)</w:t>
            </w:r>
            <w:r w:rsidRPr="00301C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68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4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1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</w:tr>
      <w:tr w:rsidR="00D86E69" w:rsidRPr="00301C61" w:rsidTr="000A0B1D"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D86E69" w:rsidRPr="00301C61" w:rsidTr="000A0B1D"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 xml:space="preserve">Step 1 (STIPO </w:t>
            </w:r>
            <w:proofErr w:type="gramStart"/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utcomes)</w:t>
            </w:r>
            <w:r w:rsidRPr="00301C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65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43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6E69" w:rsidRPr="00301C61" w:rsidTr="000A0B1D"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 xml:space="preserve">Step 2 (IPDE </w:t>
            </w:r>
            <w:proofErr w:type="gramStart"/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utcomes)</w:t>
            </w:r>
            <w:r w:rsidRPr="00301C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68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4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.723</w:t>
            </w:r>
          </w:p>
        </w:tc>
      </w:tr>
    </w:tbl>
    <w:p w:rsidR="00D86E69" w:rsidRPr="00301C61" w:rsidRDefault="00D86E69" w:rsidP="00D86E69">
      <w:pPr>
        <w:rPr>
          <w:rFonts w:ascii="Arial" w:hAnsi="Arial" w:cs="Arial"/>
          <w:sz w:val="20"/>
          <w:szCs w:val="20"/>
          <w:lang w:val="en-US"/>
        </w:rPr>
      </w:pPr>
      <w:r w:rsidRPr="00301C61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301C61">
        <w:rPr>
          <w:rFonts w:ascii="Arial" w:hAnsi="Arial" w:cs="Arial"/>
          <w:sz w:val="20"/>
          <w:szCs w:val="20"/>
          <w:lang w:val="en-US"/>
        </w:rPr>
        <w:t xml:space="preserve">includes all IPDE diagnostic outcomes (paranoid, schizoid, schizotypal, antisocial, borderline, histrionic, </w:t>
      </w:r>
      <w:r w:rsidRPr="00301C61">
        <w:rPr>
          <w:rFonts w:ascii="Arial" w:hAnsi="Arial" w:cs="Arial"/>
          <w:sz w:val="20"/>
          <w:szCs w:val="20"/>
          <w:lang w:val="en-US"/>
        </w:rPr>
        <w:t>narcissistic</w:t>
      </w:r>
      <w:r w:rsidRPr="00301C61">
        <w:rPr>
          <w:rFonts w:ascii="Arial" w:hAnsi="Arial" w:cs="Arial"/>
          <w:sz w:val="20"/>
          <w:szCs w:val="20"/>
          <w:lang w:val="en-US"/>
        </w:rPr>
        <w:t>, avoidant, dependent, obsessive-compulsive each coded as 0 = none, 1 = probably, 2 = definite).</w:t>
      </w:r>
    </w:p>
    <w:p w:rsidR="00D86E69" w:rsidRPr="00301C61" w:rsidRDefault="00D86E69" w:rsidP="00D86E69">
      <w:pPr>
        <w:rPr>
          <w:rFonts w:ascii="Arial" w:hAnsi="Arial" w:cs="Arial"/>
          <w:sz w:val="20"/>
          <w:szCs w:val="20"/>
          <w:lang w:val="en-US"/>
        </w:rPr>
      </w:pPr>
      <w:r w:rsidRPr="00301C61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301C61">
        <w:rPr>
          <w:rFonts w:ascii="Arial" w:hAnsi="Arial" w:cs="Arial"/>
          <w:sz w:val="20"/>
          <w:szCs w:val="20"/>
          <w:lang w:val="en-US"/>
        </w:rPr>
        <w:t xml:space="preserve"> includes the following STIPO outcomes: identity, object relations, primitive defenses, coping rigidity, self-directed aggression, other-directed aggression, moral values, reality testing, narcissism (each coded from 1-5)</w:t>
      </w:r>
    </w:p>
    <w:p w:rsidR="00D86E69" w:rsidRPr="00301C61" w:rsidRDefault="00D86E69" w:rsidP="00D86E69">
      <w:pPr>
        <w:rPr>
          <w:rFonts w:ascii="Arial" w:hAnsi="Arial" w:cs="Arial"/>
          <w:b/>
          <w:lang w:val="en-US"/>
        </w:rPr>
      </w:pPr>
    </w:p>
    <w:p w:rsidR="00D86E69" w:rsidRPr="00301C61" w:rsidRDefault="00D86E69" w:rsidP="00D86E69">
      <w:pPr>
        <w:rPr>
          <w:rFonts w:ascii="Arial" w:hAnsi="Arial" w:cs="Arial"/>
          <w:lang w:val="en-US"/>
        </w:rPr>
      </w:pPr>
      <w:r w:rsidRPr="00301C61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Pr="00301C61">
        <w:rPr>
          <w:rFonts w:ascii="Arial" w:hAnsi="Arial" w:cs="Arial"/>
          <w:b/>
          <w:lang w:val="en-US"/>
        </w:rPr>
        <w:t xml:space="preserve">. </w:t>
      </w:r>
      <w:r w:rsidRPr="00301C61">
        <w:rPr>
          <w:rFonts w:ascii="Arial" w:hAnsi="Arial" w:cs="Arial"/>
          <w:lang w:val="en-US"/>
        </w:rPr>
        <w:t>Differences in mean STIPO ratings between STIPO versions among patient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541"/>
        <w:gridCol w:w="1282"/>
        <w:gridCol w:w="1417"/>
        <w:gridCol w:w="1276"/>
        <w:gridCol w:w="1134"/>
      </w:tblGrid>
      <w:tr w:rsidR="00D86E69" w:rsidRPr="00301C61" w:rsidTr="000A0B1D">
        <w:tc>
          <w:tcPr>
            <w:tcW w:w="25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STIPO </w:t>
            </w: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br/>
              <w:t>(N = 48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STIPO-R-A </w:t>
            </w: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br/>
              <w:t>(N = 88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gramStart"/>
            <w:r w:rsidRPr="00301C6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t</w:t>
            </w: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134)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D86E69" w:rsidRPr="00301C61" w:rsidTr="000A0B1D">
        <w:tc>
          <w:tcPr>
            <w:tcW w:w="2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ean (SD) 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86E69" w:rsidRPr="00301C61" w:rsidRDefault="00D86E69" w:rsidP="000A0B1D">
            <w:pPr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D86E69" w:rsidRPr="00301C61" w:rsidTr="000A0B1D">
        <w:tc>
          <w:tcPr>
            <w:tcW w:w="25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 xml:space="preserve">Identity </w:t>
            </w:r>
          </w:p>
        </w:tc>
        <w:tc>
          <w:tcPr>
            <w:tcW w:w="128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9 (0.62)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8 (0.60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325</w:t>
            </w:r>
          </w:p>
        </w:tc>
      </w:tr>
      <w:tr w:rsidR="00D86E69" w:rsidRPr="00301C61" w:rsidTr="000A0B1D">
        <w:tc>
          <w:tcPr>
            <w:tcW w:w="2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bject relation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7 (0.7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3.32 (0.6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1.22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223</w:t>
            </w:r>
          </w:p>
        </w:tc>
      </w:tr>
      <w:tr w:rsidR="00D86E69" w:rsidRPr="00301C61" w:rsidTr="000A0B1D">
        <w:tc>
          <w:tcPr>
            <w:tcW w:w="2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Primitive defense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6 (0.6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3 (0.62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0.67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498</w:t>
            </w:r>
          </w:p>
        </w:tc>
      </w:tr>
      <w:tr w:rsidR="00D86E69" w:rsidRPr="00301C61" w:rsidTr="000A0B1D">
        <w:tc>
          <w:tcPr>
            <w:tcW w:w="254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Coping / rigidity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5 (0.6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3.58 /0.6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583</w:t>
            </w:r>
          </w:p>
        </w:tc>
      </w:tr>
      <w:tr w:rsidR="00D86E69" w:rsidRPr="00301C61" w:rsidTr="000A0B1D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Self-directed aggress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1 (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7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1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058</w:t>
            </w:r>
          </w:p>
        </w:tc>
      </w:tr>
      <w:tr w:rsidR="00D86E69" w:rsidRPr="00301C61" w:rsidTr="000A0B1D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ther-directed aggressi</w:t>
            </w:r>
            <w:r w:rsidRPr="00301C61"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2.35 (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2.38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901</w:t>
            </w:r>
          </w:p>
        </w:tc>
      </w:tr>
      <w:tr w:rsidR="00D86E69" w:rsidRPr="00301C61" w:rsidTr="000A0B1D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Moral valu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8 (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4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649</w:t>
            </w:r>
          </w:p>
        </w:tc>
      </w:tr>
      <w:tr w:rsidR="00D86E69" w:rsidRPr="00301C61" w:rsidTr="000A0B1D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Reality testin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6 (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2.61 (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1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249</w:t>
            </w:r>
          </w:p>
        </w:tc>
      </w:tr>
      <w:tr w:rsidR="00D86E69" w:rsidRPr="00301C61" w:rsidTr="000A0B1D"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STIPO level of personality organizatio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3.48 (0.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E69" w:rsidRPr="00301C61" w:rsidRDefault="00D86E69" w:rsidP="000A0B1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1C61">
              <w:rPr>
                <w:rFonts w:ascii="Arial" w:hAnsi="Arial" w:cs="Arial"/>
                <w:color w:val="000000"/>
                <w:sz w:val="20"/>
                <w:szCs w:val="20"/>
              </w:rPr>
              <w:t>3.63 (0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-1.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E69" w:rsidRPr="00301C61" w:rsidRDefault="00D86E69" w:rsidP="000A0B1D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301C61">
              <w:rPr>
                <w:rFonts w:ascii="Arial" w:eastAsia="Calibri" w:hAnsi="Arial" w:cs="Arial"/>
                <w:sz w:val="20"/>
                <w:szCs w:val="20"/>
                <w:lang w:val="en-GB"/>
              </w:rPr>
              <w:t>.188</w:t>
            </w:r>
          </w:p>
        </w:tc>
      </w:tr>
    </w:tbl>
    <w:p w:rsidR="00D86E69" w:rsidRPr="00301C61" w:rsidRDefault="00D86E69" w:rsidP="00D86E69">
      <w:pPr>
        <w:rPr>
          <w:rFonts w:ascii="Arial" w:hAnsi="Arial" w:cs="Arial"/>
          <w:sz w:val="20"/>
          <w:szCs w:val="20"/>
          <w:lang w:val="en-US"/>
        </w:rPr>
      </w:pPr>
    </w:p>
    <w:p w:rsidR="00D86E69" w:rsidRPr="00301C61" w:rsidRDefault="00D86E69" w:rsidP="00D86E69">
      <w:pPr>
        <w:rPr>
          <w:rFonts w:ascii="Arial" w:hAnsi="Arial" w:cs="Arial"/>
          <w:sz w:val="20"/>
          <w:szCs w:val="20"/>
          <w:lang w:val="en-US"/>
        </w:rPr>
      </w:pPr>
    </w:p>
    <w:p w:rsidR="00D86E69" w:rsidRPr="00301C61" w:rsidRDefault="00D86E69" w:rsidP="00D86E69">
      <w:pPr>
        <w:rPr>
          <w:rFonts w:ascii="Arial" w:hAnsi="Arial" w:cs="Arial"/>
          <w:sz w:val="20"/>
          <w:szCs w:val="20"/>
          <w:lang w:val="en-US"/>
        </w:rPr>
      </w:pPr>
      <w:r w:rsidRPr="00301C61">
        <w:rPr>
          <w:rFonts w:ascii="Arial" w:hAnsi="Arial" w:cs="Arial"/>
          <w:sz w:val="20"/>
          <w:szCs w:val="20"/>
          <w:lang w:val="en-US"/>
        </w:rPr>
        <w:br w:type="page"/>
      </w:r>
    </w:p>
    <w:p w:rsidR="00D86E69" w:rsidRPr="00301C61" w:rsidRDefault="00D86E69" w:rsidP="00D86E69">
      <w:pPr>
        <w:rPr>
          <w:rFonts w:ascii="Arial" w:hAnsi="Arial" w:cs="Arial"/>
          <w:lang w:val="en-US"/>
        </w:rPr>
      </w:pPr>
      <w:r w:rsidRPr="00301C61">
        <w:rPr>
          <w:rFonts w:ascii="Arial" w:hAnsi="Arial" w:cs="Arial"/>
          <w:b/>
          <w:lang w:val="en-US"/>
        </w:rPr>
        <w:lastRenderedPageBreak/>
        <w:t>Table S</w:t>
      </w:r>
      <w:r>
        <w:rPr>
          <w:rFonts w:ascii="Arial" w:hAnsi="Arial" w:cs="Arial"/>
          <w:b/>
          <w:lang w:val="en-US"/>
        </w:rPr>
        <w:t>3</w:t>
      </w:r>
      <w:r w:rsidRPr="00301C61">
        <w:rPr>
          <w:rFonts w:ascii="Arial" w:hAnsi="Arial" w:cs="Arial"/>
          <w:b/>
          <w:lang w:val="en-US"/>
        </w:rPr>
        <w:t>.</w:t>
      </w:r>
      <w:r w:rsidRPr="00301C61">
        <w:rPr>
          <w:rFonts w:ascii="Arial" w:hAnsi="Arial" w:cs="Arial"/>
          <w:lang w:val="en-US"/>
        </w:rPr>
        <w:t xml:space="preserve"> Spearman correlations between STIPO domains and IPO outcomes by STIPO versions (patients only)</w:t>
      </w: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2263"/>
        <w:gridCol w:w="1191"/>
        <w:gridCol w:w="1191"/>
        <w:gridCol w:w="1191"/>
        <w:gridCol w:w="1191"/>
        <w:gridCol w:w="1192"/>
        <w:gridCol w:w="1274"/>
        <w:gridCol w:w="1275"/>
        <w:gridCol w:w="1276"/>
        <w:gridCol w:w="1559"/>
        <w:gridCol w:w="851"/>
      </w:tblGrid>
      <w:tr w:rsidR="00D86E69" w:rsidRPr="00301C61" w:rsidTr="000A0B1D">
        <w:tc>
          <w:tcPr>
            <w:tcW w:w="2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6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STIPO domains</w:t>
            </w:r>
          </w:p>
        </w:tc>
        <w:tc>
          <w:tcPr>
            <w:tcW w:w="6235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6E69" w:rsidRPr="00301C61" w:rsidTr="000A0B1D">
        <w:trPr>
          <w:trHeight w:val="881"/>
        </w:trPr>
        <w:tc>
          <w:tcPr>
            <w:tcW w:w="2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 xml:space="preserve">Identity 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bject relation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Primitive defense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Coping / rigidity</w:t>
            </w:r>
          </w:p>
        </w:tc>
        <w:tc>
          <w:tcPr>
            <w:tcW w:w="11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Self-directed aggression</w:t>
            </w:r>
          </w:p>
        </w:tc>
        <w:tc>
          <w:tcPr>
            <w:tcW w:w="12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Other-directed aggression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Moral values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Reality testing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C61">
              <w:rPr>
                <w:rFonts w:ascii="Arial" w:hAnsi="Arial" w:cs="Arial"/>
                <w:sz w:val="20"/>
                <w:szCs w:val="20"/>
                <w:lang w:val="en-US"/>
              </w:rPr>
              <w:t>STIPO level of personality organization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6E69" w:rsidRPr="00301C61" w:rsidTr="000A0B1D">
        <w:tc>
          <w:tcPr>
            <w:tcW w:w="22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ipo_Identity diffusion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-.02/.17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2/.06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2/.27*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-.02/.01</w:t>
            </w:r>
          </w:p>
        </w:tc>
        <w:tc>
          <w:tcPr>
            <w:tcW w:w="11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9/.26*</w:t>
            </w:r>
          </w:p>
        </w:tc>
        <w:tc>
          <w:tcPr>
            <w:tcW w:w="12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34*/.28*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3/.2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42**/.36**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18/.25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6E69" w:rsidRPr="00301C61" w:rsidTr="000A0B1D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ipo_Aggression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9/.35**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1/.29*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17/.26*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-.19/.17</w:t>
            </w:r>
          </w:p>
        </w:tc>
        <w:tc>
          <w:tcPr>
            <w:tcW w:w="11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-.03/.12</w:t>
            </w: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52**/.37*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51**/.43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55**/.29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2/.46**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6E69" w:rsidRPr="00301C61" w:rsidTr="000A0B1D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ipo_Reality testing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-.12/.2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18/.0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1/.26*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-.08/.07</w:t>
            </w:r>
          </w:p>
        </w:tc>
        <w:tc>
          <w:tcPr>
            <w:tcW w:w="11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9/.18</w:t>
            </w: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43**/.2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3/.26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55**/.27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7/.1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6E69" w:rsidRPr="00301C61" w:rsidTr="000A0B1D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ipo_Primitive defenses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9/.0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2/.0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0/.1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03/-.03</w:t>
            </w:r>
          </w:p>
        </w:tc>
        <w:tc>
          <w:tcPr>
            <w:tcW w:w="11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17/.13</w:t>
            </w: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7/.2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22/.1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47**/.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  <w:r w:rsidRPr="00301C61">
              <w:rPr>
                <w:rFonts w:ascii="Arial" w:hAnsi="Arial" w:cs="Arial"/>
                <w:sz w:val="20"/>
                <w:szCs w:val="20"/>
              </w:rPr>
              <w:t>.19/.1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86E69" w:rsidRPr="00301C61" w:rsidRDefault="00D86E69" w:rsidP="000A0B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86E69" w:rsidRPr="00301C61" w:rsidRDefault="00D86E69" w:rsidP="00D86E69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301C61">
        <w:rPr>
          <w:rFonts w:ascii="Arial" w:hAnsi="Arial" w:cs="Arial"/>
          <w:i/>
          <w:sz w:val="20"/>
          <w:szCs w:val="20"/>
          <w:lang w:val="en-US"/>
        </w:rPr>
        <w:t>Note:</w:t>
      </w:r>
      <w:r w:rsidRPr="00301C61">
        <w:rPr>
          <w:rFonts w:ascii="Arial" w:hAnsi="Arial" w:cs="Arial"/>
          <w:sz w:val="20"/>
          <w:szCs w:val="20"/>
          <w:lang w:val="en-US"/>
        </w:rPr>
        <w:t xml:space="preserve"> First correlation coefficient represents the correlation in the old STIPO version. the second correlation coefficients represent the correlation in the new STIPO version; </w:t>
      </w:r>
    </w:p>
    <w:p w:rsidR="00D86E69" w:rsidRPr="00301C61" w:rsidRDefault="00D86E69" w:rsidP="00D86E69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301C61">
        <w:rPr>
          <w:rFonts w:ascii="Arial" w:hAnsi="Arial" w:cs="Arial"/>
          <w:sz w:val="20"/>
          <w:szCs w:val="20"/>
          <w:lang w:val="en-US"/>
        </w:rPr>
        <w:t xml:space="preserve">* </w:t>
      </w:r>
      <w:r w:rsidRPr="00301C61">
        <w:rPr>
          <w:rFonts w:ascii="Arial" w:hAnsi="Arial" w:cs="Arial"/>
          <w:i/>
          <w:sz w:val="20"/>
          <w:szCs w:val="20"/>
          <w:lang w:val="en-US"/>
        </w:rPr>
        <w:t>p</w:t>
      </w:r>
      <w:r w:rsidRPr="00301C61">
        <w:rPr>
          <w:rFonts w:ascii="Arial" w:hAnsi="Arial" w:cs="Arial"/>
          <w:sz w:val="20"/>
          <w:szCs w:val="20"/>
          <w:lang w:val="en-US"/>
        </w:rPr>
        <w:t xml:space="preserve"> &lt; .05, ** </w:t>
      </w:r>
      <w:r w:rsidRPr="00301C61">
        <w:rPr>
          <w:rFonts w:ascii="Arial" w:hAnsi="Arial" w:cs="Arial"/>
          <w:i/>
          <w:sz w:val="20"/>
          <w:szCs w:val="20"/>
          <w:lang w:val="en-US"/>
        </w:rPr>
        <w:t>p</w:t>
      </w:r>
      <w:r w:rsidRPr="00301C61">
        <w:rPr>
          <w:rFonts w:ascii="Arial" w:hAnsi="Arial" w:cs="Arial"/>
          <w:sz w:val="20"/>
          <w:szCs w:val="20"/>
          <w:lang w:val="en-US"/>
        </w:rPr>
        <w:t xml:space="preserve"> &lt; .01</w:t>
      </w:r>
    </w:p>
    <w:p w:rsidR="00D86E69" w:rsidRPr="00301C61" w:rsidRDefault="00D86E69" w:rsidP="00D86E69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D86E69" w:rsidRPr="00301C61" w:rsidRDefault="00D86E69" w:rsidP="00D86E69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D86E69" w:rsidRPr="00301C61" w:rsidRDefault="00D86E69" w:rsidP="00D86E69">
      <w:pPr>
        <w:rPr>
          <w:rFonts w:ascii="Arial" w:hAnsi="Arial" w:cs="Arial"/>
          <w:lang w:val="en-US"/>
        </w:rPr>
      </w:pPr>
    </w:p>
    <w:p w:rsidR="007B779B" w:rsidRDefault="007B779B">
      <w:bookmarkStart w:id="0" w:name="_GoBack"/>
      <w:bookmarkEnd w:id="0"/>
    </w:p>
    <w:sectPr w:rsidR="007B779B" w:rsidSect="00E8345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69"/>
    <w:rsid w:val="000071DF"/>
    <w:rsid w:val="00010F1B"/>
    <w:rsid w:val="00011A7D"/>
    <w:rsid w:val="000421DD"/>
    <w:rsid w:val="000774B8"/>
    <w:rsid w:val="0009759A"/>
    <w:rsid w:val="000A0E01"/>
    <w:rsid w:val="000A235A"/>
    <w:rsid w:val="000D2E75"/>
    <w:rsid w:val="000E36D4"/>
    <w:rsid w:val="000F06BE"/>
    <w:rsid w:val="001575E3"/>
    <w:rsid w:val="00176B18"/>
    <w:rsid w:val="001C339B"/>
    <w:rsid w:val="001E39AC"/>
    <w:rsid w:val="001F44BB"/>
    <w:rsid w:val="00220250"/>
    <w:rsid w:val="002231B1"/>
    <w:rsid w:val="00236186"/>
    <w:rsid w:val="00254A99"/>
    <w:rsid w:val="002870E8"/>
    <w:rsid w:val="002A5FD2"/>
    <w:rsid w:val="002D5E7A"/>
    <w:rsid w:val="002F21D5"/>
    <w:rsid w:val="002F3EB2"/>
    <w:rsid w:val="0032057A"/>
    <w:rsid w:val="00342CFC"/>
    <w:rsid w:val="00345173"/>
    <w:rsid w:val="00357D2D"/>
    <w:rsid w:val="00380A54"/>
    <w:rsid w:val="003957FE"/>
    <w:rsid w:val="003A4CFC"/>
    <w:rsid w:val="003B2391"/>
    <w:rsid w:val="003B4440"/>
    <w:rsid w:val="003B7EB4"/>
    <w:rsid w:val="003D6956"/>
    <w:rsid w:val="00415338"/>
    <w:rsid w:val="00432C2F"/>
    <w:rsid w:val="00463C88"/>
    <w:rsid w:val="004670B3"/>
    <w:rsid w:val="00473E5D"/>
    <w:rsid w:val="00491EF3"/>
    <w:rsid w:val="004E47E7"/>
    <w:rsid w:val="00500799"/>
    <w:rsid w:val="00524BF4"/>
    <w:rsid w:val="005710D3"/>
    <w:rsid w:val="00574267"/>
    <w:rsid w:val="005A175E"/>
    <w:rsid w:val="005A4523"/>
    <w:rsid w:val="005D3171"/>
    <w:rsid w:val="005D409E"/>
    <w:rsid w:val="005F3B0A"/>
    <w:rsid w:val="005F6C47"/>
    <w:rsid w:val="00620BB4"/>
    <w:rsid w:val="00687575"/>
    <w:rsid w:val="006957F0"/>
    <w:rsid w:val="006A4D05"/>
    <w:rsid w:val="006E1D23"/>
    <w:rsid w:val="006F0E11"/>
    <w:rsid w:val="006F49AF"/>
    <w:rsid w:val="006F5469"/>
    <w:rsid w:val="00715210"/>
    <w:rsid w:val="00725673"/>
    <w:rsid w:val="00751458"/>
    <w:rsid w:val="00753413"/>
    <w:rsid w:val="007706A1"/>
    <w:rsid w:val="00784F20"/>
    <w:rsid w:val="007A4F14"/>
    <w:rsid w:val="007B1A82"/>
    <w:rsid w:val="007B779B"/>
    <w:rsid w:val="007E625D"/>
    <w:rsid w:val="008118D3"/>
    <w:rsid w:val="008A39E6"/>
    <w:rsid w:val="008B16BF"/>
    <w:rsid w:val="008B6C2C"/>
    <w:rsid w:val="008C5239"/>
    <w:rsid w:val="008F1191"/>
    <w:rsid w:val="009111EC"/>
    <w:rsid w:val="00924F89"/>
    <w:rsid w:val="009545FB"/>
    <w:rsid w:val="00962257"/>
    <w:rsid w:val="009846E2"/>
    <w:rsid w:val="009D5210"/>
    <w:rsid w:val="009E67A7"/>
    <w:rsid w:val="00A4724E"/>
    <w:rsid w:val="00A52573"/>
    <w:rsid w:val="00A66CC7"/>
    <w:rsid w:val="00A73B78"/>
    <w:rsid w:val="00A8512D"/>
    <w:rsid w:val="00A97B25"/>
    <w:rsid w:val="00AF078B"/>
    <w:rsid w:val="00B15326"/>
    <w:rsid w:val="00B361CC"/>
    <w:rsid w:val="00B5596A"/>
    <w:rsid w:val="00B673D4"/>
    <w:rsid w:val="00BA306F"/>
    <w:rsid w:val="00BA6D3D"/>
    <w:rsid w:val="00BB4DF4"/>
    <w:rsid w:val="00BB7FD8"/>
    <w:rsid w:val="00BD17C6"/>
    <w:rsid w:val="00C056EB"/>
    <w:rsid w:val="00C21ED8"/>
    <w:rsid w:val="00C233DC"/>
    <w:rsid w:val="00C2593B"/>
    <w:rsid w:val="00C27EE5"/>
    <w:rsid w:val="00C574C9"/>
    <w:rsid w:val="00C666A7"/>
    <w:rsid w:val="00C82EBA"/>
    <w:rsid w:val="00CA7F9A"/>
    <w:rsid w:val="00CC2847"/>
    <w:rsid w:val="00CC30EA"/>
    <w:rsid w:val="00CE3DE5"/>
    <w:rsid w:val="00CF1B67"/>
    <w:rsid w:val="00D42571"/>
    <w:rsid w:val="00D63974"/>
    <w:rsid w:val="00D86E69"/>
    <w:rsid w:val="00D91796"/>
    <w:rsid w:val="00DB401C"/>
    <w:rsid w:val="00DB47CC"/>
    <w:rsid w:val="00DC3016"/>
    <w:rsid w:val="00DE3005"/>
    <w:rsid w:val="00E003E8"/>
    <w:rsid w:val="00E60E73"/>
    <w:rsid w:val="00EB7BA1"/>
    <w:rsid w:val="00EC5DF8"/>
    <w:rsid w:val="00ED3DF4"/>
    <w:rsid w:val="00EF3CC3"/>
    <w:rsid w:val="00F04D54"/>
    <w:rsid w:val="00F40B2A"/>
    <w:rsid w:val="00F5740F"/>
    <w:rsid w:val="00F81B62"/>
    <w:rsid w:val="00F86B27"/>
    <w:rsid w:val="00F87FDC"/>
    <w:rsid w:val="00F94651"/>
    <w:rsid w:val="00FD4F65"/>
    <w:rsid w:val="00FD5970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B2BF5"/>
  <w14:defaultImageDpi w14:val="32767"/>
  <w15:chartTrackingRefBased/>
  <w15:docId w15:val="{BDB8857B-3971-754A-AD0F-3440FBF3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86E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6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D86E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2-16T12:46:00Z</dcterms:created>
  <dcterms:modified xsi:type="dcterms:W3CDTF">2024-12-16T12:47:00Z</dcterms:modified>
</cp:coreProperties>
</file>